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1E8E7" w14:textId="77777777" w:rsidR="00B42161" w:rsidRPr="00B42161" w:rsidRDefault="00B42161" w:rsidP="00B42161">
      <w:pPr>
        <w:spacing w:line="360" w:lineRule="auto"/>
        <w:contextualSpacing/>
        <w:rPr>
          <w:rFonts w:cs="Times New Roman"/>
          <w:sz w:val="18"/>
          <w:szCs w:val="18"/>
        </w:rPr>
      </w:pPr>
      <w:r w:rsidRPr="00B42161">
        <w:rPr>
          <w:rFonts w:cs="Times New Roman"/>
          <w:b/>
          <w:bCs/>
          <w:sz w:val="18"/>
          <w:szCs w:val="18"/>
        </w:rPr>
        <w:t>Table 3</w:t>
      </w:r>
      <w:r w:rsidRPr="00B42161">
        <w:rPr>
          <w:rFonts w:cs="Times New Roman"/>
          <w:sz w:val="18"/>
          <w:szCs w:val="18"/>
        </w:rPr>
        <w:t xml:space="preserve"> Other clinical data after imputation.</w:t>
      </w:r>
    </w:p>
    <w:tbl>
      <w:tblPr>
        <w:tblStyle w:val="af2"/>
        <w:tblW w:w="95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299"/>
        <w:gridCol w:w="2299"/>
        <w:gridCol w:w="2299"/>
        <w:gridCol w:w="890"/>
      </w:tblGrid>
      <w:tr w:rsidR="00B42161" w:rsidRPr="00B42161" w14:paraId="6EF02DC8" w14:textId="77777777" w:rsidTr="00DF632D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097E6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Variable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200BF2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Overall</w:t>
            </w:r>
          </w:p>
          <w:p w14:paraId="0C77485D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 (n = 1227)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1FDE97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Non-POP </w:t>
            </w:r>
          </w:p>
          <w:p w14:paraId="7CAB39A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(n = 955)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CF5345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POP</w:t>
            </w:r>
          </w:p>
          <w:p w14:paraId="5FBA604C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 (n = 272)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D2279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i/>
                <w:iCs/>
                <w:sz w:val="18"/>
                <w:szCs w:val="18"/>
              </w:rPr>
              <w:t>P</w:t>
            </w:r>
            <w:r w:rsidRPr="00B42161">
              <w:rPr>
                <w:sz w:val="18"/>
                <w:szCs w:val="18"/>
              </w:rPr>
              <w:t>-value</w:t>
            </w:r>
          </w:p>
        </w:tc>
      </w:tr>
      <w:tr w:rsidR="00B42161" w:rsidRPr="00B42161" w14:paraId="2CB456B0" w14:textId="77777777" w:rsidTr="00DF632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949D8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RDW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2A46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3.50 (12.90, 14.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AFC4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3.50 (12.90,14.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E2F33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3.80 (13.20,14.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5A2D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&lt;0.001</w:t>
            </w:r>
          </w:p>
        </w:tc>
      </w:tr>
      <w:tr w:rsidR="00B42161" w:rsidRPr="00B42161" w14:paraId="3C757F5A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6E7635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Hemoglobin, g/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981A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.10 (10.60, 1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0D36B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.20 (10.70,13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B763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1.60 (10.20,12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37E6B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&lt;0.001</w:t>
            </w:r>
          </w:p>
        </w:tc>
      </w:tr>
      <w:tr w:rsidR="00B42161" w:rsidRPr="00B42161" w14:paraId="34A50931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A3672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Glucose, mg/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A0E20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9.00 (108.00, 158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CC73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7.00 (107.00,15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3F89B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35.00 (113.00,172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50171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003</w:t>
            </w:r>
          </w:p>
        </w:tc>
      </w:tr>
      <w:tr w:rsidR="00B42161" w:rsidRPr="00B42161" w14:paraId="3A25805B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5E7F08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WBC, K/</w:t>
            </w:r>
            <w:proofErr w:type="spellStart"/>
            <w:r w:rsidRPr="00B42161">
              <w:rPr>
                <w:sz w:val="18"/>
                <w:szCs w:val="18"/>
              </w:rPr>
              <w:t>μL</w:t>
            </w:r>
            <w:proofErr w:type="spellEnd"/>
            <w:r w:rsidRPr="00B4216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C34C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0.90 (8.40, 13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11B6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0.6 (8.20, 13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4C38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1.50 (9.20, 14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D5FEB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&lt;0.001</w:t>
            </w:r>
          </w:p>
        </w:tc>
      </w:tr>
      <w:tr w:rsidR="00B42161" w:rsidRPr="00B42161" w14:paraId="017D7898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B9EF8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Platelets, K/</w:t>
            </w:r>
            <w:proofErr w:type="spellStart"/>
            <w:r w:rsidRPr="00B42161">
              <w:rPr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282C3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97.00 (158.00, 242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64AED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97.30 (160.00, 242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51801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94.00 (150.00, 237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690C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289</w:t>
            </w:r>
          </w:p>
        </w:tc>
      </w:tr>
      <w:tr w:rsidR="00B42161" w:rsidRPr="00B42161" w14:paraId="01CBF726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87FF37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Creatinine, mg/d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6A9F7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80 (0.70, 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32486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80 (0.60, 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D0092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80 (0.70, 1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BBD5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248</w:t>
            </w:r>
          </w:p>
        </w:tc>
      </w:tr>
      <w:tr w:rsidR="00B42161" w:rsidRPr="00B42161" w14:paraId="167DE1BC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D50AE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AG, </w:t>
            </w:r>
            <w:proofErr w:type="spellStart"/>
            <w:r w:rsidRPr="00B42161">
              <w:rPr>
                <w:sz w:val="18"/>
                <w:szCs w:val="18"/>
              </w:rPr>
              <w:t>mEq</w:t>
            </w:r>
            <w:proofErr w:type="spellEnd"/>
            <w:r w:rsidRPr="00B42161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100B0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4.00 (12.20, 1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4418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4.00 (12.20, 15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3EF9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4.00 (12.70, 1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AD86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226</w:t>
            </w:r>
          </w:p>
        </w:tc>
      </w:tr>
      <w:tr w:rsidR="00B42161" w:rsidRPr="00B42161" w14:paraId="456776C4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49A0B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INR M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882C0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.10 (1.00,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CBE9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.10 (1.00,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97616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.10 (1.00,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40242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57</w:t>
            </w:r>
          </w:p>
        </w:tc>
      </w:tr>
      <w:tr w:rsidR="00B42161" w:rsidRPr="00B42161" w14:paraId="14BA097F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442069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PT Min, 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C2281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.10 (11.20, 13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477D7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.10 (11.20, 12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6702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.10 (11.20, 13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9B4C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842</w:t>
            </w:r>
          </w:p>
        </w:tc>
      </w:tr>
      <w:tr w:rsidR="00B42161" w:rsidRPr="00B42161" w14:paraId="19DFB5F9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0B0BA1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 xml:space="preserve">PTT Min, 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9E5B3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26.10 (24.00, 2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DBF13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26.10 (23.90, 2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7F479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26.10 (24.30, 28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ABC1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783</w:t>
            </w:r>
          </w:p>
        </w:tc>
      </w:tr>
      <w:tr w:rsidR="00B42161" w:rsidRPr="00B42161" w14:paraId="0BE62603" w14:textId="77777777" w:rsidTr="00DF632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54DA97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S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2911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8.00 (121.00, 13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629EE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8.00 (122.10, 13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3570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127.00 (115.00, 135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E203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099</w:t>
            </w:r>
          </w:p>
        </w:tc>
      </w:tr>
      <w:tr w:rsidR="00B42161" w:rsidRPr="00B42161" w14:paraId="093A1E67" w14:textId="77777777" w:rsidTr="00DF632D">
        <w:trPr>
          <w:trHeight w:val="3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4D00A2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DBP, mmH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1DFB88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61.30 (57.00, 66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47381F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61.60 (58.00, 66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40BB14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61.00 (55.00, 68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55D0DA" w14:textId="77777777" w:rsidR="00B42161" w:rsidRPr="00B42161" w:rsidRDefault="00B42161" w:rsidP="00B42161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B42161">
              <w:rPr>
                <w:sz w:val="18"/>
                <w:szCs w:val="18"/>
              </w:rPr>
              <w:t>0.144</w:t>
            </w:r>
          </w:p>
        </w:tc>
      </w:tr>
    </w:tbl>
    <w:p w14:paraId="15AD1BC7" w14:textId="77777777" w:rsidR="00B42161" w:rsidRPr="00B42161" w:rsidRDefault="00B42161" w:rsidP="00B42161">
      <w:pPr>
        <w:spacing w:line="360" w:lineRule="auto"/>
        <w:contextualSpacing/>
        <w:rPr>
          <w:rFonts w:cs="Times New Roman"/>
          <w:sz w:val="18"/>
          <w:szCs w:val="18"/>
        </w:rPr>
      </w:pPr>
      <w:r w:rsidRPr="00B42161">
        <w:rPr>
          <w:rFonts w:cs="Times New Roman"/>
          <w:sz w:val="18"/>
          <w:szCs w:val="18"/>
        </w:rPr>
        <w:t>Abbreviations: POP, postoperative pneumonia; RDW, red cell distribution width; WBC, white blood cell; AG, anion gap; INR, international normalized ratio; PT, prothrombin time; PTT, partial thromboplastin time; SBP, systolic blood pressure; DBP, diastolic blood pressure.</w:t>
      </w:r>
    </w:p>
    <w:p w14:paraId="71FADDFE" w14:textId="77777777" w:rsidR="00E71275" w:rsidRPr="00B42161" w:rsidRDefault="00E71275"/>
    <w:sectPr w:rsidR="00E71275" w:rsidRPr="00B42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A3496" w14:textId="77777777" w:rsidR="00642458" w:rsidRDefault="00642458" w:rsidP="00B42161">
      <w:r>
        <w:separator/>
      </w:r>
    </w:p>
  </w:endnote>
  <w:endnote w:type="continuationSeparator" w:id="0">
    <w:p w14:paraId="69964BFF" w14:textId="77777777" w:rsidR="00642458" w:rsidRDefault="00642458" w:rsidP="00B4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48BA2" w14:textId="77777777" w:rsidR="00642458" w:rsidRDefault="00642458" w:rsidP="00B42161">
      <w:r>
        <w:separator/>
      </w:r>
    </w:p>
  </w:footnote>
  <w:footnote w:type="continuationSeparator" w:id="0">
    <w:p w14:paraId="4CB6F697" w14:textId="77777777" w:rsidR="00642458" w:rsidRDefault="00642458" w:rsidP="00B4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F2"/>
    <w:rsid w:val="002225F2"/>
    <w:rsid w:val="003E55AB"/>
    <w:rsid w:val="00642458"/>
    <w:rsid w:val="007505BD"/>
    <w:rsid w:val="008737F2"/>
    <w:rsid w:val="00B42161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9062A5-031D-408E-B413-55E6A83E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225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5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5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5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5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5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5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5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5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5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5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25F2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225F2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225F2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225F2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2225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2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5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25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5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25F2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2225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25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25F2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2225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21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2161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2161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qFormat/>
    <w:rsid w:val="00B421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22T02:33:00Z</dcterms:created>
  <dcterms:modified xsi:type="dcterms:W3CDTF">2025-04-22T02:33:00Z</dcterms:modified>
</cp:coreProperties>
</file>